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FF6002" w14:textId="70A86B6E" w:rsidR="009F0E21" w:rsidRDefault="00B07605" w:rsidP="009F0E21">
      <w:pPr>
        <w:rPr>
          <w:rFonts w:ascii="Times New Roman" w:hAnsi="Times New Roman"/>
          <w:b/>
          <w:bCs/>
        </w:rPr>
      </w:pPr>
      <w:r w:rsidRPr="00D33914">
        <w:rPr>
          <w:rFonts w:ascii="Times New Roman" w:hAnsi="Times New Roman"/>
          <w:b/>
          <w:bCs/>
        </w:rPr>
        <w:t>Multimedia Appendix 2. Survey questionnaire</w:t>
      </w:r>
    </w:p>
    <w:p w14:paraId="082E4BA9" w14:textId="77777777" w:rsidR="00B07605" w:rsidRDefault="00B07605" w:rsidP="009F0E21">
      <w:bookmarkStart w:id="0" w:name="_GoBack"/>
      <w:bookmarkEnd w:id="0"/>
    </w:p>
    <w:p w14:paraId="1DE5ECE6" w14:textId="5744D731" w:rsidR="009F0E21" w:rsidRPr="00AF3869" w:rsidRDefault="009F0E21" w:rsidP="009F0E21">
      <w:pPr>
        <w:rPr>
          <w:b/>
          <w:bCs/>
        </w:rPr>
      </w:pPr>
      <w:r w:rsidRPr="00AF3869">
        <w:rPr>
          <w:b/>
          <w:bCs/>
        </w:rPr>
        <w:t xml:space="preserve">Section </w:t>
      </w:r>
      <w:r w:rsidR="00AF3869" w:rsidRPr="00AF3869">
        <w:rPr>
          <w:b/>
          <w:bCs/>
        </w:rPr>
        <w:t>A</w:t>
      </w:r>
      <w:r w:rsidRPr="00AF3869">
        <w:rPr>
          <w:b/>
          <w:bCs/>
        </w:rPr>
        <w:t>. Demographics and knowledge level</w:t>
      </w:r>
    </w:p>
    <w:p w14:paraId="46B9359D" w14:textId="77777777" w:rsidR="00A015A9" w:rsidRDefault="00A015A9" w:rsidP="009F0E21"/>
    <w:p w14:paraId="18BDE862" w14:textId="76832EE9" w:rsidR="009F0E21" w:rsidRPr="00D418C6" w:rsidRDefault="009F0E21" w:rsidP="009F0E21">
      <w:r w:rsidRPr="00D418C6">
        <w:t xml:space="preserve">1. </w:t>
      </w:r>
      <w:r w:rsidR="00473695">
        <w:t>What is your g</w:t>
      </w:r>
      <w:r w:rsidRPr="00D418C6">
        <w:t>ender</w:t>
      </w:r>
      <w:r w:rsidR="002829C7">
        <w:t>?</w:t>
      </w:r>
    </w:p>
    <w:p w14:paraId="4888AD40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 xml:space="preserve">Female </w:t>
      </w:r>
    </w:p>
    <w:p w14:paraId="3E6B4C30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 xml:space="preserve">Male </w:t>
      </w:r>
    </w:p>
    <w:p w14:paraId="0E6F3515" w14:textId="77777777" w:rsidR="00A015A9" w:rsidRDefault="00A015A9" w:rsidP="009F0E21"/>
    <w:p w14:paraId="55069B14" w14:textId="00D3AB3F" w:rsidR="00473695" w:rsidRDefault="009F0E21" w:rsidP="009F0E21">
      <w:r w:rsidRPr="0041315F">
        <w:t xml:space="preserve">2. </w:t>
      </w:r>
      <w:r w:rsidR="00473695">
        <w:t>What is your a</w:t>
      </w:r>
      <w:r w:rsidR="002A43E2" w:rsidRPr="0041315F">
        <w:t>ge</w:t>
      </w:r>
      <w:r w:rsidR="00473695">
        <w:t>? (                         )</w:t>
      </w:r>
    </w:p>
    <w:p w14:paraId="277E9B8A" w14:textId="62128189" w:rsidR="00A015A9" w:rsidRDefault="00473695" w:rsidP="009F0E21">
      <w:r w:rsidRPr="00473695">
        <w:rPr>
          <w:u w:val="single"/>
        </w:rPr>
        <w:t xml:space="preserve"> </w:t>
      </w:r>
    </w:p>
    <w:p w14:paraId="04D703E2" w14:textId="5E8F1F6D" w:rsidR="009F0E21" w:rsidRPr="00D418C6" w:rsidRDefault="009F0E21" w:rsidP="009F0E21">
      <w:r w:rsidRPr="00D418C6">
        <w:t xml:space="preserve">3. </w:t>
      </w:r>
      <w:r w:rsidR="002829C7">
        <w:t>What is your h</w:t>
      </w:r>
      <w:r w:rsidRPr="00D418C6">
        <w:t>ighest degree of school completed or in progress</w:t>
      </w:r>
      <w:r w:rsidR="002829C7">
        <w:t>?</w:t>
      </w:r>
    </w:p>
    <w:p w14:paraId="47BCBB02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 xml:space="preserve">Some high school </w:t>
      </w:r>
    </w:p>
    <w:p w14:paraId="2E5F27A0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 xml:space="preserve">High school graduate </w:t>
      </w:r>
    </w:p>
    <w:p w14:paraId="137FEE2F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 xml:space="preserve">Some college </w:t>
      </w:r>
    </w:p>
    <w:p w14:paraId="2DE1385F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 xml:space="preserve">College graduate </w:t>
      </w:r>
    </w:p>
    <w:p w14:paraId="343C704D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 xml:space="preserve">Some post graduate work </w:t>
      </w:r>
    </w:p>
    <w:p w14:paraId="0DAD0102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 xml:space="preserve">Post graduate degree </w:t>
      </w:r>
    </w:p>
    <w:p w14:paraId="3F0D3AA8" w14:textId="77777777" w:rsidR="00A015A9" w:rsidRDefault="00A015A9" w:rsidP="009F0E21"/>
    <w:p w14:paraId="7F8A90C9" w14:textId="2460D9EE" w:rsidR="009F0E21" w:rsidRPr="00D418C6" w:rsidRDefault="00036FE8" w:rsidP="009F0E21">
      <w:r>
        <w:t>4</w:t>
      </w:r>
      <w:r w:rsidR="009F0E21" w:rsidRPr="00D418C6">
        <w:t xml:space="preserve">. </w:t>
      </w:r>
      <w:r w:rsidR="00BA7F62">
        <w:t>What is your m</w:t>
      </w:r>
      <w:r w:rsidR="009F0E21" w:rsidRPr="00D418C6">
        <w:t>arital status</w:t>
      </w:r>
      <w:r w:rsidR="00BA7F62">
        <w:t>?</w:t>
      </w:r>
    </w:p>
    <w:p w14:paraId="01E171EC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>Single</w:t>
      </w:r>
    </w:p>
    <w:p w14:paraId="40DC2ACC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>Married</w:t>
      </w:r>
    </w:p>
    <w:p w14:paraId="5962B990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>Widowed</w:t>
      </w:r>
    </w:p>
    <w:p w14:paraId="3B75B7E8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>Divorced</w:t>
      </w:r>
    </w:p>
    <w:p w14:paraId="2E1D1D05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>Separated</w:t>
      </w:r>
    </w:p>
    <w:p w14:paraId="6C0598E4" w14:textId="77777777" w:rsidR="00A015A9" w:rsidRDefault="00A015A9" w:rsidP="009F0E21"/>
    <w:p w14:paraId="2F167EAF" w14:textId="77777777" w:rsidR="00A015A9" w:rsidRDefault="00A015A9" w:rsidP="009F0E21"/>
    <w:p w14:paraId="2DEF0536" w14:textId="6333E97E" w:rsidR="009F0E21" w:rsidRDefault="00907FF8" w:rsidP="009F0E21">
      <w:r>
        <w:t>5</w:t>
      </w:r>
      <w:r w:rsidR="009F0E21" w:rsidRPr="00D418C6">
        <w:t xml:space="preserve">. Please indicate to what extent you agree with each of the following statements.  </w:t>
      </w:r>
    </w:p>
    <w:p w14:paraId="342387F2" w14:textId="77777777" w:rsidR="008678E0" w:rsidRDefault="008678E0" w:rsidP="009F0E21"/>
    <w:p w14:paraId="45A7AB87" w14:textId="68DAFCDD" w:rsidR="009F0E21" w:rsidRDefault="009F0E21" w:rsidP="009F0E21">
      <w:r>
        <w:t>*S</w:t>
      </w:r>
      <w:r w:rsidRPr="00D418C6">
        <w:t>cale (</w:t>
      </w:r>
      <w:r w:rsidR="002B4DF1">
        <w:t>S</w:t>
      </w:r>
      <w:r w:rsidRPr="00D418C6">
        <w:t xml:space="preserve">trongly disagree </w:t>
      </w:r>
      <w:r>
        <w:t xml:space="preserve">– </w:t>
      </w:r>
      <w:r w:rsidRPr="00B54EDE">
        <w:t xml:space="preserve">Disagree - </w:t>
      </w:r>
      <w:r>
        <w:t>S</w:t>
      </w:r>
      <w:r w:rsidRPr="00B54EDE">
        <w:t>omewhat disagree - Neutral</w:t>
      </w:r>
      <w:r w:rsidRPr="00D418C6">
        <w:rPr>
          <w:rFonts w:eastAsia="Malgun Gothic"/>
        </w:rPr>
        <w:t xml:space="preserve"> </w:t>
      </w:r>
      <w:r>
        <w:t>–</w:t>
      </w:r>
      <w:r w:rsidRPr="00D418C6">
        <w:t xml:space="preserve"> </w:t>
      </w:r>
      <w:r>
        <w:t>Somewhat agree - Agree - S</w:t>
      </w:r>
      <w:r w:rsidRPr="00D418C6">
        <w:t>trongly agree)</w:t>
      </w:r>
    </w:p>
    <w:p w14:paraId="1F00481B" w14:textId="77777777" w:rsidR="008678E0" w:rsidRPr="00D418C6" w:rsidRDefault="008678E0" w:rsidP="009F0E21"/>
    <w:tbl>
      <w:tblPr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5"/>
      </w:tblGrid>
      <w:tr w:rsidR="009F0E21" w:rsidRPr="00D418C6" w14:paraId="1265B475" w14:textId="77777777" w:rsidTr="00D6149A">
        <w:tc>
          <w:tcPr>
            <w:tcW w:w="9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9691D8" w14:textId="77777777" w:rsidR="009F0E21" w:rsidRPr="00D418C6" w:rsidRDefault="009F0E21" w:rsidP="00D6149A">
            <w:r w:rsidRPr="00D418C6">
              <w:t>I know what health resources are available on a mobile mental health app. </w:t>
            </w:r>
          </w:p>
        </w:tc>
      </w:tr>
      <w:tr w:rsidR="009F0E21" w:rsidRPr="00D418C6" w14:paraId="47BC3A30" w14:textId="77777777" w:rsidTr="00D6149A">
        <w:tc>
          <w:tcPr>
            <w:tcW w:w="9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C8ADB1" w14:textId="77777777" w:rsidR="009F0E21" w:rsidRPr="00D418C6" w:rsidRDefault="009F0E21" w:rsidP="00D6149A">
            <w:r w:rsidRPr="00D418C6">
              <w:t>I know where to find helpful health resources on a mobile mental health app. </w:t>
            </w:r>
          </w:p>
        </w:tc>
      </w:tr>
      <w:tr w:rsidR="009F0E21" w:rsidRPr="00D418C6" w14:paraId="7C82C89B" w14:textId="77777777" w:rsidTr="00D6149A">
        <w:tc>
          <w:tcPr>
            <w:tcW w:w="9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1129F1" w14:textId="77777777" w:rsidR="009F0E21" w:rsidRPr="00D418C6" w:rsidRDefault="009F0E21" w:rsidP="00D6149A">
            <w:r w:rsidRPr="00D418C6">
              <w:t>I know how to use the information I find on a mobile mental health app to help me. </w:t>
            </w:r>
          </w:p>
        </w:tc>
      </w:tr>
      <w:tr w:rsidR="009F0E21" w:rsidRPr="00D418C6" w14:paraId="5F483867" w14:textId="77777777" w:rsidTr="00D6149A">
        <w:tc>
          <w:tcPr>
            <w:tcW w:w="9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56DC24" w14:textId="77777777" w:rsidR="009F0E21" w:rsidRPr="00D418C6" w:rsidRDefault="009F0E21" w:rsidP="00D6149A">
            <w:r w:rsidRPr="00D418C6">
              <w:t>I know how to find helpful resources on a mobile mental health app. </w:t>
            </w:r>
          </w:p>
        </w:tc>
      </w:tr>
      <w:tr w:rsidR="009F0E21" w:rsidRPr="00D418C6" w14:paraId="130532B5" w14:textId="77777777" w:rsidTr="00D6149A">
        <w:tc>
          <w:tcPr>
            <w:tcW w:w="9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A8B3C3" w14:textId="77777777" w:rsidR="009F0E21" w:rsidRPr="00D418C6" w:rsidRDefault="009F0E21" w:rsidP="00D6149A">
            <w:r w:rsidRPr="00D418C6">
              <w:lastRenderedPageBreak/>
              <w:t>I have the skills needed to evaluate the resources I find on a mobile mental health app.</w:t>
            </w:r>
          </w:p>
        </w:tc>
      </w:tr>
      <w:tr w:rsidR="009F0E21" w:rsidRPr="00D418C6" w14:paraId="777E33D7" w14:textId="77777777" w:rsidTr="00D6149A">
        <w:tc>
          <w:tcPr>
            <w:tcW w:w="9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770EC3" w14:textId="77777777" w:rsidR="009F0E21" w:rsidRPr="00D418C6" w:rsidRDefault="009F0E21" w:rsidP="00D6149A">
            <w:r w:rsidRPr="00D418C6">
              <w:t>I know how to use a mobile mental health app to answer my questions about health.</w:t>
            </w:r>
          </w:p>
        </w:tc>
      </w:tr>
      <w:tr w:rsidR="009F0E21" w:rsidRPr="00D418C6" w14:paraId="3AB89547" w14:textId="77777777" w:rsidTr="00D6149A">
        <w:tc>
          <w:tcPr>
            <w:tcW w:w="9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97B99D" w14:textId="77777777" w:rsidR="009F0E21" w:rsidRPr="00D418C6" w:rsidRDefault="009F0E21" w:rsidP="00D6149A">
            <w:r w:rsidRPr="00D418C6">
              <w:t>I feel confident in using information from a mobile mental health app to make decisions.</w:t>
            </w:r>
          </w:p>
        </w:tc>
      </w:tr>
    </w:tbl>
    <w:p w14:paraId="56438515" w14:textId="77777777" w:rsidR="009F0E21" w:rsidRDefault="009F0E21" w:rsidP="009F0E21"/>
    <w:p w14:paraId="77554A9F" w14:textId="3E8F5B05" w:rsidR="009F0E21" w:rsidRPr="00D418C6" w:rsidRDefault="00907FF8" w:rsidP="009F0E21">
      <w:r>
        <w:t>6</w:t>
      </w:r>
      <w:r w:rsidR="009F0E21" w:rsidRPr="00D418C6">
        <w:t xml:space="preserve">. Please indicate to what extent you are knowledgeable about HIPAA (Health Insurance Portability and Accountability Act) Privacy Rule. </w:t>
      </w:r>
    </w:p>
    <w:p w14:paraId="1E1CA75B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>Not knowledgeable at all</w:t>
      </w:r>
    </w:p>
    <w:p w14:paraId="4C4D0F9F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>Poorly knowledgeable</w:t>
      </w:r>
    </w:p>
    <w:p w14:paraId="435D1E21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>Slightly knowledgeable</w:t>
      </w:r>
    </w:p>
    <w:p w14:paraId="6659A9E2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>Moderately knowledgeable</w:t>
      </w:r>
    </w:p>
    <w:p w14:paraId="18D73166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>Knowledgeable</w:t>
      </w:r>
    </w:p>
    <w:p w14:paraId="128ED7EB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>Very knowledgeable</w:t>
      </w:r>
    </w:p>
    <w:p w14:paraId="0CFE1F40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 xml:space="preserve">Extremely knowledgeable </w:t>
      </w:r>
    </w:p>
    <w:p w14:paraId="32DF11DC" w14:textId="77777777" w:rsidR="00AF3869" w:rsidRDefault="00AF3869" w:rsidP="009F0E21"/>
    <w:p w14:paraId="73EC72B2" w14:textId="77777777" w:rsidR="00AF3869" w:rsidRDefault="00AF3869">
      <w:pPr>
        <w:snapToGrid/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0C019BAA" w14:textId="51ACF980" w:rsidR="009F0E21" w:rsidRPr="00AF3869" w:rsidRDefault="009F0E21" w:rsidP="009F0E21">
      <w:pPr>
        <w:rPr>
          <w:b/>
          <w:bCs/>
        </w:rPr>
      </w:pPr>
      <w:r w:rsidRPr="00AF3869">
        <w:rPr>
          <w:b/>
          <w:bCs/>
        </w:rPr>
        <w:lastRenderedPageBreak/>
        <w:t xml:space="preserve">Section </w:t>
      </w:r>
      <w:r w:rsidR="00AF3869" w:rsidRPr="00AF3869">
        <w:rPr>
          <w:b/>
          <w:bCs/>
        </w:rPr>
        <w:t>B</w:t>
      </w:r>
      <w:r w:rsidRPr="00AF3869">
        <w:rPr>
          <w:b/>
          <w:bCs/>
        </w:rPr>
        <w:t>. Experience with the mobile mental health app(s)</w:t>
      </w:r>
    </w:p>
    <w:p w14:paraId="34BD9230" w14:textId="77777777" w:rsidR="009F0E21" w:rsidRPr="00D418C6" w:rsidRDefault="009F0E21" w:rsidP="009F0E21">
      <w:r w:rsidRPr="00D418C6">
        <w:t>1. Specify the name of the app that you used most frequently in the past 12 months.</w:t>
      </w:r>
    </w:p>
    <w:p w14:paraId="51588454" w14:textId="77777777" w:rsidR="00A015A9" w:rsidRDefault="00A015A9" w:rsidP="009F0E21"/>
    <w:p w14:paraId="679E1593" w14:textId="329320A7" w:rsidR="009F0E21" w:rsidRPr="00D418C6" w:rsidRDefault="009F0E21" w:rsidP="009F0E21">
      <w:r w:rsidRPr="00D418C6">
        <w:t xml:space="preserve">2. How long have you been using the app?  </w:t>
      </w:r>
    </w:p>
    <w:p w14:paraId="6E36855E" w14:textId="77777777" w:rsidR="00A015A9" w:rsidRDefault="00A015A9" w:rsidP="009F0E21"/>
    <w:p w14:paraId="36AE95F3" w14:textId="4BD9664D" w:rsidR="009F0E21" w:rsidRPr="00D418C6" w:rsidRDefault="009F0E21" w:rsidP="009F0E21">
      <w:r w:rsidRPr="00D418C6">
        <w:t>3. How often do (did) you use the app?</w:t>
      </w:r>
    </w:p>
    <w:p w14:paraId="62BB542E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>Multiple times a day</w:t>
      </w:r>
    </w:p>
    <w:p w14:paraId="47995ECC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>Once a day</w:t>
      </w:r>
    </w:p>
    <w:p w14:paraId="61D69C23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>Once every few days</w:t>
      </w:r>
    </w:p>
    <w:p w14:paraId="0130D75D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>Once a week</w:t>
      </w:r>
    </w:p>
    <w:p w14:paraId="49C2CCCC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>A few times a month</w:t>
      </w:r>
    </w:p>
    <w:p w14:paraId="513788EC" w14:textId="77777777" w:rsidR="009F0E21" w:rsidRPr="00D418C6" w:rsidRDefault="009F0E21" w:rsidP="009F0E21">
      <w:pPr>
        <w:pStyle w:val="ListParagraph"/>
        <w:numPr>
          <w:ilvl w:val="0"/>
          <w:numId w:val="1"/>
        </w:numPr>
      </w:pPr>
      <w:r w:rsidRPr="00D418C6">
        <w:t>A few times a year</w:t>
      </w:r>
    </w:p>
    <w:p w14:paraId="78946EB9" w14:textId="77777777" w:rsidR="00A015A9" w:rsidRDefault="00A015A9" w:rsidP="009F0E21"/>
    <w:p w14:paraId="4EADB56F" w14:textId="7AD9FBCB" w:rsidR="009F0E21" w:rsidRDefault="009F0E21" w:rsidP="009F0E21">
      <w:pPr>
        <w:rPr>
          <w:b/>
          <w:bCs/>
        </w:rPr>
      </w:pPr>
      <w:r w:rsidRPr="00136F89">
        <w:rPr>
          <w:b/>
          <w:bCs/>
        </w:rPr>
        <w:t xml:space="preserve">Section </w:t>
      </w:r>
      <w:r w:rsidR="00136F89" w:rsidRPr="00136F89">
        <w:rPr>
          <w:b/>
          <w:bCs/>
        </w:rPr>
        <w:t>C</w:t>
      </w:r>
      <w:r w:rsidRPr="00136F89">
        <w:rPr>
          <w:b/>
          <w:bCs/>
        </w:rPr>
        <w:t xml:space="preserve">. Privacy </w:t>
      </w:r>
      <w:r w:rsidR="00FD5095">
        <w:rPr>
          <w:b/>
          <w:bCs/>
        </w:rPr>
        <w:t>Concerns</w:t>
      </w:r>
    </w:p>
    <w:p w14:paraId="051F0587" w14:textId="77777777" w:rsidR="002B4DF1" w:rsidRDefault="002B4DF1" w:rsidP="008249C9">
      <w:pPr>
        <w:rPr>
          <w:i/>
          <w:iCs/>
        </w:rPr>
      </w:pPr>
    </w:p>
    <w:p w14:paraId="4F73C601" w14:textId="01153BE1" w:rsidR="008249C9" w:rsidRPr="002B4DF1" w:rsidRDefault="008249C9" w:rsidP="008249C9">
      <w:r w:rsidRPr="002B4DF1">
        <w:t>*Scale (</w:t>
      </w:r>
      <w:r w:rsidR="002B4DF1" w:rsidRPr="002B4DF1">
        <w:t>S</w:t>
      </w:r>
      <w:r w:rsidRPr="002B4DF1">
        <w:t>trongly disagree – Disagree - Somewhat disagree - Neutral</w:t>
      </w:r>
      <w:r w:rsidRPr="002B4DF1">
        <w:rPr>
          <w:rFonts w:eastAsia="Malgun Gothic"/>
        </w:rPr>
        <w:t xml:space="preserve"> </w:t>
      </w:r>
      <w:r w:rsidRPr="002B4DF1">
        <w:t>– Somewhat agree - Agree - Strongly agree)</w:t>
      </w:r>
    </w:p>
    <w:p w14:paraId="2DC0907D" w14:textId="77777777" w:rsidR="008249C9" w:rsidRPr="00136F89" w:rsidRDefault="008249C9" w:rsidP="009F0E21">
      <w:pPr>
        <w:rPr>
          <w:b/>
          <w:bCs/>
        </w:rPr>
      </w:pPr>
    </w:p>
    <w:p w14:paraId="7916427B" w14:textId="77777777" w:rsidR="009F0E21" w:rsidRDefault="009F0E21" w:rsidP="009F0E21">
      <w:r w:rsidRPr="00D418C6">
        <w:t>1. A mobile mental health app may COLLECT various detailed data from you. Please rate your privacy concern with having each of the following types of data collected by an app.</w:t>
      </w:r>
    </w:p>
    <w:p w14:paraId="506C6424" w14:textId="77777777" w:rsidR="008249C9" w:rsidRDefault="008249C9" w:rsidP="009F0E21"/>
    <w:p w14:paraId="295F33C8" w14:textId="36CDB064" w:rsidR="003111C1" w:rsidRPr="007812B2" w:rsidRDefault="003111C1" w:rsidP="009F0E21">
      <w:pPr>
        <w:rPr>
          <w:i/>
          <w:iCs/>
        </w:rPr>
      </w:pPr>
      <w:r w:rsidRPr="007812B2">
        <w:rPr>
          <w:i/>
          <w:iCs/>
        </w:rPr>
        <w:t>I am concerned about the app collecting detailed data about my __________.</w:t>
      </w:r>
    </w:p>
    <w:tbl>
      <w:tblPr>
        <w:tblW w:w="92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265"/>
      </w:tblGrid>
      <w:tr w:rsidR="009F0E21" w:rsidRPr="00D418C6" w14:paraId="20124B73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3A4913" w14:textId="0BF4B8AF" w:rsidR="009F0E21" w:rsidRPr="00D418C6" w:rsidRDefault="009F0E21" w:rsidP="00D6149A">
            <w:r w:rsidRPr="00D418C6">
              <w:t>physiological signals (e.g.</w:t>
            </w:r>
            <w:r w:rsidR="007812B2">
              <w:t>,</w:t>
            </w:r>
            <w:r w:rsidRPr="00D418C6">
              <w:t xml:space="preserve"> skin temperature, heart rate)</w:t>
            </w:r>
          </w:p>
        </w:tc>
      </w:tr>
      <w:tr w:rsidR="009F0E21" w:rsidRPr="00D418C6" w14:paraId="0E62604D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E543AE" w14:textId="77777777" w:rsidR="009F0E21" w:rsidRPr="00D418C6" w:rsidRDefault="009F0E21" w:rsidP="00D6149A">
            <w:r w:rsidRPr="00D418C6">
              <w:t>device usage and interaction (e.g., time of accessing a mobile device)</w:t>
            </w:r>
          </w:p>
        </w:tc>
      </w:tr>
      <w:tr w:rsidR="009F0E21" w:rsidRPr="00D418C6" w14:paraId="199E84DD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1527A3" w14:textId="77777777" w:rsidR="009F0E21" w:rsidRPr="00D418C6" w:rsidRDefault="009F0E21" w:rsidP="00D6149A">
            <w:r w:rsidRPr="00D418C6">
              <w:t xml:space="preserve">GPS Location information (e.g., latitude, longitude) </w:t>
            </w:r>
          </w:p>
        </w:tc>
      </w:tr>
      <w:tr w:rsidR="009F0E21" w:rsidRPr="00D418C6" w14:paraId="6AF20229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5BD472" w14:textId="77777777" w:rsidR="009F0E21" w:rsidRPr="00D418C6" w:rsidRDefault="009F0E21" w:rsidP="00D6149A">
            <w:r w:rsidRPr="00D418C6">
              <w:t xml:space="preserve">social activities (e.g., duration of a phone call, timestamp of text messages) </w:t>
            </w:r>
          </w:p>
        </w:tc>
      </w:tr>
      <w:tr w:rsidR="009F0E21" w:rsidRPr="00D418C6" w14:paraId="69A497F7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49DCB3" w14:textId="77777777" w:rsidR="009F0E21" w:rsidRPr="00D418C6" w:rsidRDefault="009F0E21" w:rsidP="00D6149A">
            <w:r w:rsidRPr="00D418C6">
              <w:t>voice features (e.g., pitch, sharpness)</w:t>
            </w:r>
          </w:p>
        </w:tc>
      </w:tr>
      <w:tr w:rsidR="009F0E21" w:rsidRPr="00D418C6" w14:paraId="0541827F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66CFDF" w14:textId="77777777" w:rsidR="009F0E21" w:rsidRPr="00D418C6" w:rsidRDefault="009F0E21" w:rsidP="00D6149A">
            <w:r w:rsidRPr="00D418C6">
              <w:t xml:space="preserve">physical activities (e.g., walk time, walk speed) </w:t>
            </w:r>
          </w:p>
        </w:tc>
      </w:tr>
      <w:tr w:rsidR="009F0E21" w:rsidRPr="00D418C6" w14:paraId="246C5584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37E581" w14:textId="77777777" w:rsidR="009F0E21" w:rsidRPr="00D418C6" w:rsidRDefault="009F0E21" w:rsidP="00D6149A">
            <w:r w:rsidRPr="00D418C6">
              <w:t>facial expression (e.g., mouth open, eyebrow raise)</w:t>
            </w:r>
          </w:p>
        </w:tc>
      </w:tr>
      <w:tr w:rsidR="009F0E21" w:rsidRPr="00D418C6" w14:paraId="47775412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195FA6" w14:textId="77777777" w:rsidR="009F0E21" w:rsidRPr="00D418C6" w:rsidRDefault="009F0E21" w:rsidP="00D6149A">
            <w:r w:rsidRPr="00D418C6">
              <w:t>self-reported data (e.g., weight, type of medication taking)</w:t>
            </w:r>
          </w:p>
        </w:tc>
      </w:tr>
    </w:tbl>
    <w:p w14:paraId="47E11E9D" w14:textId="77777777" w:rsidR="009F0E21" w:rsidRPr="00D418C6" w:rsidRDefault="009F0E21" w:rsidP="009F0E21"/>
    <w:p w14:paraId="22605257" w14:textId="287F10BE" w:rsidR="009F0E21" w:rsidRDefault="009F0E21" w:rsidP="009F0E21">
      <w:r w:rsidRPr="00D418C6">
        <w:t>2. A mobile mental health app may STORE your detailed data in the cloud. Please rate your privacy concern with storing each of the following types of data in the cloud.</w:t>
      </w:r>
    </w:p>
    <w:p w14:paraId="2DB21839" w14:textId="24581C53" w:rsidR="008F0242" w:rsidRDefault="008F0242" w:rsidP="009F0E21"/>
    <w:p w14:paraId="634358EB" w14:textId="29B71520" w:rsidR="008F0242" w:rsidRPr="008F0242" w:rsidRDefault="008F0242" w:rsidP="009F0E21">
      <w:pPr>
        <w:rPr>
          <w:i/>
          <w:iCs/>
        </w:rPr>
      </w:pPr>
      <w:r w:rsidRPr="008F0242">
        <w:rPr>
          <w:i/>
          <w:iCs/>
        </w:rPr>
        <w:lastRenderedPageBreak/>
        <w:t>I am concerned about the app collecting detailed data about my __________.</w:t>
      </w:r>
    </w:p>
    <w:tbl>
      <w:tblPr>
        <w:tblW w:w="92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265"/>
      </w:tblGrid>
      <w:tr w:rsidR="009F0E21" w:rsidRPr="00D418C6" w14:paraId="2F930308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A98D00" w14:textId="465DC892" w:rsidR="009F0E21" w:rsidRPr="00D418C6" w:rsidRDefault="009F0E21" w:rsidP="00D6149A">
            <w:r w:rsidRPr="00D418C6">
              <w:t>physiological signals (e.g.</w:t>
            </w:r>
            <w:r w:rsidR="007812B2">
              <w:t>,</w:t>
            </w:r>
            <w:r w:rsidRPr="00D418C6">
              <w:t xml:space="preserve"> skin temperature, heart rate)</w:t>
            </w:r>
          </w:p>
        </w:tc>
      </w:tr>
      <w:tr w:rsidR="009F0E21" w:rsidRPr="00D418C6" w14:paraId="2296CBC1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E80F11" w14:textId="77777777" w:rsidR="009F0E21" w:rsidRPr="00D418C6" w:rsidRDefault="009F0E21" w:rsidP="00D6149A">
            <w:r w:rsidRPr="00D418C6">
              <w:t>device usage and interaction (e.g., time of accessing a mobile device)</w:t>
            </w:r>
          </w:p>
        </w:tc>
      </w:tr>
      <w:tr w:rsidR="009F0E21" w:rsidRPr="00D418C6" w14:paraId="1BC9AE5F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137705" w14:textId="77777777" w:rsidR="009F0E21" w:rsidRPr="00D418C6" w:rsidRDefault="009F0E21" w:rsidP="00D6149A">
            <w:r w:rsidRPr="00D418C6">
              <w:t xml:space="preserve">GPS Location information (e.g., latitude, longitude) </w:t>
            </w:r>
          </w:p>
        </w:tc>
      </w:tr>
      <w:tr w:rsidR="009F0E21" w:rsidRPr="00D418C6" w14:paraId="7C172EA6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3324CA" w14:textId="77777777" w:rsidR="009F0E21" w:rsidRPr="00D418C6" w:rsidRDefault="009F0E21" w:rsidP="00D6149A">
            <w:r w:rsidRPr="00D418C6">
              <w:t xml:space="preserve">social activities (e.g., duration of a phone call, timestamp of text messages) </w:t>
            </w:r>
          </w:p>
        </w:tc>
      </w:tr>
      <w:tr w:rsidR="009F0E21" w:rsidRPr="00D418C6" w14:paraId="729C9E5F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658B45" w14:textId="77777777" w:rsidR="009F0E21" w:rsidRPr="00D418C6" w:rsidRDefault="009F0E21" w:rsidP="00D6149A">
            <w:r w:rsidRPr="00D418C6">
              <w:t>voice features (e.g., pitch, sharpness)</w:t>
            </w:r>
          </w:p>
        </w:tc>
      </w:tr>
      <w:tr w:rsidR="009F0E21" w:rsidRPr="00D418C6" w14:paraId="7A74279D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748736" w14:textId="77777777" w:rsidR="009F0E21" w:rsidRPr="00D418C6" w:rsidRDefault="009F0E21" w:rsidP="00D6149A">
            <w:r w:rsidRPr="00D418C6">
              <w:t xml:space="preserve">physical activities (e.g., walk time, walk speed) </w:t>
            </w:r>
          </w:p>
        </w:tc>
      </w:tr>
      <w:tr w:rsidR="009F0E21" w:rsidRPr="00D418C6" w14:paraId="5F0446B4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209BC2" w14:textId="77777777" w:rsidR="009F0E21" w:rsidRPr="00D418C6" w:rsidRDefault="009F0E21" w:rsidP="00D6149A">
            <w:r w:rsidRPr="00D418C6">
              <w:t>facial expression (e.g., mouth open, eyebrow raise)</w:t>
            </w:r>
          </w:p>
        </w:tc>
      </w:tr>
      <w:tr w:rsidR="009F0E21" w:rsidRPr="00D418C6" w14:paraId="602FCBDA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195071" w14:textId="77777777" w:rsidR="009F0E21" w:rsidRPr="00D418C6" w:rsidRDefault="009F0E21" w:rsidP="00D6149A">
            <w:r w:rsidRPr="00D418C6">
              <w:t>self-reported data (e.g., weight, type of medication taking)</w:t>
            </w:r>
          </w:p>
        </w:tc>
      </w:tr>
    </w:tbl>
    <w:p w14:paraId="24AC4B01" w14:textId="77777777" w:rsidR="009F0E21" w:rsidRPr="00D418C6" w:rsidRDefault="009F0E21" w:rsidP="009F0E21"/>
    <w:p w14:paraId="00C632EB" w14:textId="2411F7CF" w:rsidR="009F0E21" w:rsidRDefault="009F0E21" w:rsidP="009F0E21">
      <w:r w:rsidRPr="00D418C6">
        <w:t>3. A mobile mental health app may automatically TRANSMIT your detailed data to the service provider. Please rate your privacy concern with transmitting each of the following types of data.</w:t>
      </w:r>
    </w:p>
    <w:p w14:paraId="605C8C66" w14:textId="59831AD7" w:rsidR="004016A4" w:rsidRDefault="004016A4" w:rsidP="009F0E21"/>
    <w:p w14:paraId="15A998A1" w14:textId="265108E5" w:rsidR="004016A4" w:rsidRPr="00C2451D" w:rsidRDefault="004016A4" w:rsidP="009F0E21">
      <w:pPr>
        <w:rPr>
          <w:i/>
          <w:iCs/>
        </w:rPr>
      </w:pPr>
      <w:r w:rsidRPr="00C2451D">
        <w:rPr>
          <w:i/>
          <w:iCs/>
        </w:rPr>
        <w:t>I am concerned about the app collecting detailed data about my __________.</w:t>
      </w:r>
    </w:p>
    <w:tbl>
      <w:tblPr>
        <w:tblW w:w="92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265"/>
      </w:tblGrid>
      <w:tr w:rsidR="009F0E21" w:rsidRPr="00D418C6" w14:paraId="28C9A7DA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65C1D4" w14:textId="025BAAC8" w:rsidR="009F0E21" w:rsidRPr="00D418C6" w:rsidRDefault="009F0E21" w:rsidP="00D6149A">
            <w:r w:rsidRPr="00D418C6">
              <w:t>physiological signals (e.g.</w:t>
            </w:r>
            <w:r w:rsidR="00062914">
              <w:t>,</w:t>
            </w:r>
            <w:r w:rsidRPr="00D418C6">
              <w:t xml:space="preserve"> skin temperature, heart rate)</w:t>
            </w:r>
          </w:p>
        </w:tc>
      </w:tr>
      <w:tr w:rsidR="009F0E21" w:rsidRPr="00D418C6" w14:paraId="37DE4A04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3914C2" w14:textId="77777777" w:rsidR="009F0E21" w:rsidRPr="00D418C6" w:rsidRDefault="009F0E21" w:rsidP="00D6149A">
            <w:r w:rsidRPr="00D418C6">
              <w:t>device usage and interaction (e.g., time of accessing a mobile device)</w:t>
            </w:r>
          </w:p>
        </w:tc>
      </w:tr>
      <w:tr w:rsidR="009F0E21" w:rsidRPr="00D418C6" w14:paraId="1EBB29F9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CA58BD" w14:textId="77777777" w:rsidR="009F0E21" w:rsidRPr="00D418C6" w:rsidRDefault="009F0E21" w:rsidP="00D6149A">
            <w:r w:rsidRPr="00D418C6">
              <w:t xml:space="preserve">GPS Location information (e.g., latitude, longitude) </w:t>
            </w:r>
          </w:p>
        </w:tc>
      </w:tr>
      <w:tr w:rsidR="009F0E21" w:rsidRPr="00D418C6" w14:paraId="4E4AE764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45EABC" w14:textId="77777777" w:rsidR="009F0E21" w:rsidRPr="00D418C6" w:rsidRDefault="009F0E21" w:rsidP="00D6149A">
            <w:r w:rsidRPr="00D418C6">
              <w:t xml:space="preserve">social activities (e.g., duration of a phone call, timestamp of text messages) </w:t>
            </w:r>
          </w:p>
        </w:tc>
      </w:tr>
      <w:tr w:rsidR="009F0E21" w:rsidRPr="00D418C6" w14:paraId="36AA0523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9BD0E7" w14:textId="77777777" w:rsidR="009F0E21" w:rsidRPr="00D418C6" w:rsidRDefault="009F0E21" w:rsidP="00D6149A">
            <w:r w:rsidRPr="00D418C6">
              <w:t>voice features (e.g., pitch, sharpness)</w:t>
            </w:r>
          </w:p>
        </w:tc>
      </w:tr>
      <w:tr w:rsidR="009F0E21" w:rsidRPr="00D418C6" w14:paraId="492C6405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93D3AD" w14:textId="77777777" w:rsidR="009F0E21" w:rsidRPr="00D418C6" w:rsidRDefault="009F0E21" w:rsidP="00D6149A">
            <w:r w:rsidRPr="00D418C6">
              <w:t xml:space="preserve">physical activities (e.g., walk time, walk speed) </w:t>
            </w:r>
          </w:p>
        </w:tc>
      </w:tr>
      <w:tr w:rsidR="009F0E21" w:rsidRPr="00D418C6" w14:paraId="4B86402A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05FB4B" w14:textId="77777777" w:rsidR="009F0E21" w:rsidRPr="00D418C6" w:rsidRDefault="009F0E21" w:rsidP="00D6149A">
            <w:r w:rsidRPr="00D418C6">
              <w:t>facial expression (e.g., mouth open, eyebrow raise)</w:t>
            </w:r>
          </w:p>
        </w:tc>
      </w:tr>
      <w:tr w:rsidR="009F0E21" w:rsidRPr="00D418C6" w14:paraId="74AF24C8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5875E1" w14:textId="77777777" w:rsidR="009F0E21" w:rsidRPr="00D418C6" w:rsidRDefault="009F0E21" w:rsidP="00D6149A">
            <w:r w:rsidRPr="00D418C6">
              <w:t>self-reported data (e.g., weight, type of medication taking)</w:t>
            </w:r>
          </w:p>
        </w:tc>
      </w:tr>
    </w:tbl>
    <w:p w14:paraId="7E230A28" w14:textId="77777777" w:rsidR="009F0E21" w:rsidRPr="00D418C6" w:rsidRDefault="009F0E21" w:rsidP="009F0E21">
      <w:pPr>
        <w:rPr>
          <w:shd w:val="clear" w:color="auto" w:fill="FFFFFF"/>
          <w:lang w:eastAsia="ko-KR"/>
        </w:rPr>
      </w:pPr>
    </w:p>
    <w:p w14:paraId="2149AA54" w14:textId="6BA9E32A" w:rsidR="009F0E21" w:rsidRDefault="009F0E21" w:rsidP="009F0E21">
      <w:r w:rsidRPr="00D418C6">
        <w:t>4. A mobile mental health app may SHARE the detailed data collected from you with the third party. Please rate your privacy concern about sharing each of the following types of data.</w:t>
      </w:r>
    </w:p>
    <w:p w14:paraId="6F7CB678" w14:textId="77777777" w:rsidR="00A015A9" w:rsidRDefault="00A015A9" w:rsidP="009F0E21"/>
    <w:p w14:paraId="56A2394A" w14:textId="6FCFDAF0" w:rsidR="00A015A9" w:rsidRPr="00A015A9" w:rsidRDefault="00A015A9" w:rsidP="009F0E21">
      <w:pPr>
        <w:rPr>
          <w:i/>
          <w:iCs/>
        </w:rPr>
      </w:pPr>
      <w:r w:rsidRPr="00A015A9">
        <w:rPr>
          <w:i/>
          <w:iCs/>
        </w:rPr>
        <w:t>I am concerned about the app collecting detailed data about my __________.</w:t>
      </w:r>
    </w:p>
    <w:tbl>
      <w:tblPr>
        <w:tblW w:w="92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265"/>
      </w:tblGrid>
      <w:tr w:rsidR="009F0E21" w:rsidRPr="00D418C6" w14:paraId="56542B9E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92C31D" w14:textId="23EAD0DE" w:rsidR="009F0E21" w:rsidRPr="00D418C6" w:rsidRDefault="009F0E21" w:rsidP="00D6149A">
            <w:r w:rsidRPr="00D418C6">
              <w:t>physiological signals (e.g.</w:t>
            </w:r>
            <w:r w:rsidR="00062914">
              <w:t>,</w:t>
            </w:r>
            <w:r w:rsidRPr="00D418C6">
              <w:t xml:space="preserve"> skin temperature, heart rate)</w:t>
            </w:r>
          </w:p>
        </w:tc>
      </w:tr>
      <w:tr w:rsidR="009F0E21" w:rsidRPr="00D418C6" w14:paraId="630ED148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1A1E71" w14:textId="77777777" w:rsidR="009F0E21" w:rsidRPr="00D418C6" w:rsidRDefault="009F0E21" w:rsidP="00D6149A">
            <w:r w:rsidRPr="00D418C6">
              <w:t>device usage and interaction (e.g., time of accessing a mobile device)</w:t>
            </w:r>
          </w:p>
        </w:tc>
      </w:tr>
      <w:tr w:rsidR="009F0E21" w:rsidRPr="00D418C6" w14:paraId="1BDBCD73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7F974A" w14:textId="77777777" w:rsidR="009F0E21" w:rsidRPr="00D418C6" w:rsidRDefault="009F0E21" w:rsidP="00D6149A">
            <w:r w:rsidRPr="00D418C6">
              <w:t xml:space="preserve">GPS Location information (e.g., latitude, longitude) </w:t>
            </w:r>
          </w:p>
        </w:tc>
      </w:tr>
      <w:tr w:rsidR="009F0E21" w:rsidRPr="00D418C6" w14:paraId="7F29999C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6566E7" w14:textId="77777777" w:rsidR="009F0E21" w:rsidRPr="00D418C6" w:rsidRDefault="009F0E21" w:rsidP="00D6149A">
            <w:r w:rsidRPr="00D418C6">
              <w:lastRenderedPageBreak/>
              <w:t xml:space="preserve">social activities (e.g., duration of a phone call, timestamp of text messages) </w:t>
            </w:r>
          </w:p>
        </w:tc>
      </w:tr>
      <w:tr w:rsidR="009F0E21" w:rsidRPr="00D418C6" w14:paraId="11D0694C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F6F2E0" w14:textId="77777777" w:rsidR="009F0E21" w:rsidRPr="00D418C6" w:rsidRDefault="009F0E21" w:rsidP="00D6149A">
            <w:r w:rsidRPr="00D418C6">
              <w:t>voice features (e.g., pitch, sharpness)</w:t>
            </w:r>
          </w:p>
        </w:tc>
      </w:tr>
      <w:tr w:rsidR="009F0E21" w:rsidRPr="00D418C6" w14:paraId="3A13CAA0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644E12" w14:textId="77777777" w:rsidR="009F0E21" w:rsidRPr="00D418C6" w:rsidRDefault="009F0E21" w:rsidP="00D6149A">
            <w:r w:rsidRPr="00D418C6">
              <w:t xml:space="preserve">physical activities (e.g., walk time, walk speed) </w:t>
            </w:r>
          </w:p>
        </w:tc>
      </w:tr>
      <w:tr w:rsidR="009F0E21" w:rsidRPr="00D418C6" w14:paraId="5BC0C8B1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513DE9" w14:textId="77777777" w:rsidR="009F0E21" w:rsidRPr="00D418C6" w:rsidRDefault="009F0E21" w:rsidP="00D6149A">
            <w:r w:rsidRPr="00D418C6">
              <w:t>facial expression (e.g., mouth open, eyebrow raise)</w:t>
            </w:r>
          </w:p>
        </w:tc>
      </w:tr>
      <w:tr w:rsidR="009F0E21" w:rsidRPr="00D418C6" w14:paraId="6A1A76EA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E01F39" w14:textId="77777777" w:rsidR="009F0E21" w:rsidRPr="00D418C6" w:rsidRDefault="009F0E21" w:rsidP="00D6149A">
            <w:r w:rsidRPr="00D418C6">
              <w:t>self-reported data (e.g., weight, type of medication taking)</w:t>
            </w:r>
          </w:p>
        </w:tc>
      </w:tr>
    </w:tbl>
    <w:p w14:paraId="1450EB77" w14:textId="77777777" w:rsidR="009F0E21" w:rsidRPr="00D418C6" w:rsidRDefault="009F0E21" w:rsidP="009F0E21">
      <w:pPr>
        <w:rPr>
          <w:shd w:val="clear" w:color="auto" w:fill="FFFFFF"/>
          <w:lang w:eastAsia="ko-KR"/>
        </w:rPr>
      </w:pPr>
    </w:p>
    <w:p w14:paraId="7F6602C0" w14:textId="4587A613" w:rsidR="009F0E21" w:rsidRPr="00D418C6" w:rsidRDefault="009F0E21" w:rsidP="009F0E21">
      <w:r>
        <w:t>5</w:t>
      </w:r>
      <w:r w:rsidRPr="00D418C6">
        <w:t xml:space="preserve">. The following statements are about </w:t>
      </w:r>
      <w:r w:rsidR="00FD5095">
        <w:t>your attitude toward</w:t>
      </w:r>
      <w:r w:rsidRPr="00D418C6">
        <w:t xml:space="preserve"> each privacy protection mechanism </w:t>
      </w:r>
      <w:r w:rsidR="00FD5095">
        <w:t>when using</w:t>
      </w:r>
      <w:r w:rsidRPr="00D418C6">
        <w:t xml:space="preserve"> a mobile mental health app. Please indicate to what extent you agree or disagree with each statement. </w:t>
      </w:r>
    </w:p>
    <w:tbl>
      <w:tblPr>
        <w:tblW w:w="9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175"/>
      </w:tblGrid>
      <w:tr w:rsidR="009F0E21" w:rsidRPr="00D418C6" w14:paraId="033E6D98" w14:textId="77777777" w:rsidTr="00D6149A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848DBE" w14:textId="77777777" w:rsidR="009F0E21" w:rsidRPr="00D418C6" w:rsidRDefault="009F0E21" w:rsidP="00D6149A">
            <w:r w:rsidRPr="00D418C6">
              <w:t>Statements</w:t>
            </w:r>
          </w:p>
        </w:tc>
      </w:tr>
      <w:tr w:rsidR="009F0E21" w:rsidRPr="00D418C6" w14:paraId="32F66A92" w14:textId="77777777" w:rsidTr="00D6149A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FF2335" w14:textId="77777777" w:rsidR="009F0E21" w:rsidRPr="00D418C6" w:rsidRDefault="009F0E21" w:rsidP="00D6149A">
            <w:r w:rsidRPr="00D418C6">
              <w:t>If a mobile mental health app can display a policy on how to protect my personal data in the app, which might be shown to me right as I am downloading or signing up for the app, it would address my privacy concerns.</w:t>
            </w:r>
          </w:p>
        </w:tc>
      </w:tr>
      <w:tr w:rsidR="009F0E21" w:rsidRPr="00D418C6" w14:paraId="2068A460" w14:textId="77777777" w:rsidTr="00D6149A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6323FE" w14:textId="77777777" w:rsidR="009F0E21" w:rsidRPr="00D418C6" w:rsidRDefault="009F0E21" w:rsidP="00D6149A">
            <w:r w:rsidRPr="00D418C6">
              <w:t>If a mobile mental health app needs my consent for how my personal data will be collected and protected in a mobile mental health app, which might have occurred right after I review the privacy policy, it would address my privacy concerns.</w:t>
            </w:r>
          </w:p>
        </w:tc>
      </w:tr>
      <w:tr w:rsidR="009F0E21" w:rsidRPr="00D418C6" w14:paraId="098773E4" w14:textId="77777777" w:rsidTr="00D6149A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76B194" w14:textId="77777777" w:rsidR="009F0E21" w:rsidRPr="00D418C6" w:rsidRDefault="009F0E21" w:rsidP="00D6149A">
            <w:r w:rsidRPr="00D418C6">
              <w:t>If a mobile mental health app is designed to prevent it from collecting identifiable data, it would help protect my privacy.</w:t>
            </w:r>
          </w:p>
        </w:tc>
      </w:tr>
      <w:tr w:rsidR="009F0E21" w:rsidRPr="00D418C6" w14:paraId="39088ADC" w14:textId="77777777" w:rsidTr="00D6149A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75AA07" w14:textId="77777777" w:rsidR="009F0E21" w:rsidRPr="00D418C6" w:rsidRDefault="009F0E21" w:rsidP="00D6149A">
            <w:r w:rsidRPr="00D418C6">
              <w:t>If a mobile mental health app enables me to change its data collection method in my preferred way, it would help protect my privacy.</w:t>
            </w:r>
          </w:p>
        </w:tc>
      </w:tr>
      <w:tr w:rsidR="009F0E21" w:rsidRPr="00D418C6" w14:paraId="54B022E6" w14:textId="77777777" w:rsidTr="00D6149A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C3FC3B" w14:textId="77777777" w:rsidR="009F0E21" w:rsidRPr="00D418C6" w:rsidRDefault="009F0E21" w:rsidP="00D6149A">
            <w:r w:rsidRPr="00D418C6">
              <w:t>If the app notifies me that the collected data from me will be encrypted safely, it would help protect my privacy.</w:t>
            </w:r>
          </w:p>
        </w:tc>
      </w:tr>
      <w:tr w:rsidR="009F0E21" w:rsidRPr="00D418C6" w14:paraId="65D9BD52" w14:textId="77777777" w:rsidTr="00D6149A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37A5A1" w14:textId="77777777" w:rsidR="009F0E21" w:rsidRPr="00D418C6" w:rsidRDefault="009F0E21" w:rsidP="00D6149A">
            <w:r w:rsidRPr="00D418C6">
              <w:t>If my collected data would be transmitted to the remote database securely, it would help protect my privacy. </w:t>
            </w:r>
          </w:p>
        </w:tc>
      </w:tr>
      <w:tr w:rsidR="009F0E21" w:rsidRPr="00D418C6" w14:paraId="6B755CF5" w14:textId="77777777" w:rsidTr="00D6149A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40D697" w14:textId="77777777" w:rsidR="009F0E21" w:rsidRPr="00D418C6" w:rsidRDefault="009F0E21" w:rsidP="00D6149A">
            <w:r w:rsidRPr="00D418C6">
              <w:t>If a mobile mental health app restricts others’ access to the data collected from me, it would help protect my privacy. </w:t>
            </w:r>
          </w:p>
        </w:tc>
      </w:tr>
      <w:tr w:rsidR="009F0E21" w:rsidRPr="00D418C6" w14:paraId="03AA8DAA" w14:textId="77777777" w:rsidTr="00D6149A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7C17D2" w14:textId="77777777" w:rsidR="009F0E21" w:rsidRPr="00D418C6" w:rsidRDefault="009F0E21" w:rsidP="00D6149A">
            <w:r w:rsidRPr="00D418C6">
              <w:t>If a mobile mental health app protects my real-world location information, it would help protect my privacy. </w:t>
            </w:r>
          </w:p>
        </w:tc>
      </w:tr>
      <w:tr w:rsidR="009F0E21" w:rsidRPr="00D418C6" w14:paraId="1DC11EB5" w14:textId="77777777" w:rsidTr="00D6149A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0952FA" w14:textId="77777777" w:rsidR="009F0E21" w:rsidRPr="00D418C6" w:rsidRDefault="009F0E21" w:rsidP="00D6149A">
            <w:r w:rsidRPr="00D418C6">
              <w:t>Extracting and storing features of audio, not the original audio data collected from me, would help protect my privacy.</w:t>
            </w:r>
          </w:p>
        </w:tc>
      </w:tr>
      <w:tr w:rsidR="009F0E21" w:rsidRPr="00D418C6" w14:paraId="371296A9" w14:textId="77777777" w:rsidTr="00D6149A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C3D016" w14:textId="77777777" w:rsidR="009F0E21" w:rsidRPr="00D418C6" w:rsidRDefault="009F0E21" w:rsidP="00D6149A">
            <w:r w:rsidRPr="00D418C6">
              <w:t>Extracting and storing features (e.g., emotions expressed in the text) of text that I generate (e.g., the text messages I sent or social media content I post), not the original content of textual content I generate, would help protect my privacy.</w:t>
            </w:r>
          </w:p>
        </w:tc>
      </w:tr>
      <w:tr w:rsidR="009F0E21" w:rsidRPr="00D418C6" w14:paraId="04427F9A" w14:textId="77777777" w:rsidTr="00D6149A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2AB3D9" w14:textId="77777777" w:rsidR="009F0E21" w:rsidRPr="00D418C6" w:rsidRDefault="009F0E21" w:rsidP="00D6149A">
            <w:r w:rsidRPr="00D418C6">
              <w:t xml:space="preserve">If a mobile mental health app allows me to remove any part of data already collected from me, it would help to protect my privacy. </w:t>
            </w:r>
          </w:p>
        </w:tc>
      </w:tr>
    </w:tbl>
    <w:p w14:paraId="0625DC6A" w14:textId="77777777" w:rsidR="009F0E21" w:rsidRPr="00D418C6" w:rsidRDefault="009F0E21" w:rsidP="009F0E21">
      <w:pPr>
        <w:rPr>
          <w:shd w:val="clear" w:color="auto" w:fill="FFFFFF"/>
          <w:lang w:eastAsia="ko-KR"/>
        </w:rPr>
      </w:pPr>
    </w:p>
    <w:p w14:paraId="75857B16" w14:textId="77777777" w:rsidR="009F0E21" w:rsidRPr="00D418C6" w:rsidRDefault="009F0E21" w:rsidP="009F0E21">
      <w:r>
        <w:lastRenderedPageBreak/>
        <w:t>6</w:t>
      </w:r>
      <w:r w:rsidRPr="00D418C6">
        <w:t xml:space="preserve">. The following statements are about your intention to </w:t>
      </w:r>
      <w:r>
        <w:t xml:space="preserve">continue </w:t>
      </w:r>
      <w:r w:rsidRPr="00D418C6">
        <w:t>us</w:t>
      </w:r>
      <w:r>
        <w:t>ing</w:t>
      </w:r>
      <w:r w:rsidRPr="00D418C6">
        <w:t xml:space="preserve"> a mobile mental health app. Please indicate to what extent you agree with each statement. </w:t>
      </w:r>
    </w:p>
    <w:tbl>
      <w:tblPr>
        <w:tblW w:w="9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175"/>
      </w:tblGrid>
      <w:tr w:rsidR="009F0E21" w:rsidRPr="00D418C6" w14:paraId="725499F0" w14:textId="77777777" w:rsidTr="00D6149A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CFFE1F" w14:textId="77777777" w:rsidR="009F0E21" w:rsidRPr="00D418C6" w:rsidRDefault="009F0E21" w:rsidP="00D6149A">
            <w:r w:rsidRPr="00D418C6">
              <w:t>Statements</w:t>
            </w:r>
          </w:p>
        </w:tc>
      </w:tr>
      <w:tr w:rsidR="009F0E21" w:rsidRPr="00D418C6" w14:paraId="21DF3F6B" w14:textId="77777777" w:rsidTr="00D6149A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A2929C" w14:textId="77777777" w:rsidR="009F0E21" w:rsidRPr="00D418C6" w:rsidRDefault="009F0E21" w:rsidP="00D6149A">
            <w:r w:rsidRPr="001229DF">
              <w:t>I intend to continuously use the app for my mental issue.</w:t>
            </w:r>
          </w:p>
        </w:tc>
      </w:tr>
      <w:tr w:rsidR="009F0E21" w:rsidRPr="00D418C6" w14:paraId="25BEEE2B" w14:textId="77777777" w:rsidTr="00D6149A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90B00F" w14:textId="77777777" w:rsidR="009F0E21" w:rsidRPr="00D418C6" w:rsidRDefault="009F0E21" w:rsidP="00D6149A">
            <w:r w:rsidRPr="001229DF">
              <w:t>I predict that I will continuously use the app to improve my mental issue.</w:t>
            </w:r>
          </w:p>
        </w:tc>
      </w:tr>
      <w:tr w:rsidR="009F0E21" w:rsidRPr="00D418C6" w14:paraId="7352BD8D" w14:textId="77777777" w:rsidTr="00D6149A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C39C5F" w14:textId="77777777" w:rsidR="009F0E21" w:rsidRPr="00D418C6" w:rsidRDefault="009F0E21" w:rsidP="00D6149A">
            <w:r w:rsidRPr="001229DF">
              <w:t>I plan to use the app for my mental issue continuously as part of my daily routine.</w:t>
            </w:r>
          </w:p>
        </w:tc>
      </w:tr>
    </w:tbl>
    <w:p w14:paraId="483ED0A5" w14:textId="77777777" w:rsidR="009F0E21" w:rsidRDefault="009F0E21" w:rsidP="009F0E21"/>
    <w:p w14:paraId="2CD71EB0" w14:textId="77777777" w:rsidR="009F0E21" w:rsidRPr="00D418C6" w:rsidRDefault="009F0E21" w:rsidP="009F0E21">
      <w:r>
        <w:t>7</w:t>
      </w:r>
      <w:r w:rsidRPr="00D418C6">
        <w:t xml:space="preserve">. The following statements are about your privacy victimization experience in general. Please indicate to what extent you agree with each statement. </w:t>
      </w:r>
    </w:p>
    <w:tbl>
      <w:tblPr>
        <w:tblW w:w="92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265"/>
      </w:tblGrid>
      <w:tr w:rsidR="009F0E21" w:rsidRPr="00D418C6" w14:paraId="2FAE2C57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C10A1F" w14:textId="77777777" w:rsidR="009F0E21" w:rsidRPr="00D418C6" w:rsidRDefault="009F0E21" w:rsidP="00D6149A">
            <w:r w:rsidRPr="00D418C6">
              <w:t>Statement</w:t>
            </w:r>
          </w:p>
        </w:tc>
      </w:tr>
      <w:tr w:rsidR="009F0E21" w:rsidRPr="00D418C6" w14:paraId="25A4C7E4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E7E0B8" w14:textId="77777777" w:rsidR="009F0E21" w:rsidRPr="00D418C6" w:rsidRDefault="009F0E21" w:rsidP="00D6149A">
            <w:r w:rsidRPr="00D418C6">
              <w:t>I have frequently been the victim of an improper invasion of my information privacy by someone I know.</w:t>
            </w:r>
          </w:p>
        </w:tc>
      </w:tr>
      <w:tr w:rsidR="009F0E21" w:rsidRPr="00D418C6" w14:paraId="1F4CFC47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952F86" w14:textId="77777777" w:rsidR="009F0E21" w:rsidRPr="00D418C6" w:rsidRDefault="009F0E21" w:rsidP="00D6149A">
            <w:r w:rsidRPr="00D418C6">
              <w:t>Only rarely is my information privacy invaded by someone I know.</w:t>
            </w:r>
          </w:p>
        </w:tc>
      </w:tr>
      <w:tr w:rsidR="009F0E21" w:rsidRPr="00D418C6" w14:paraId="5763FAF4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76E60A" w14:textId="77777777" w:rsidR="009F0E21" w:rsidRPr="00D418C6" w:rsidRDefault="009F0E21" w:rsidP="00D6149A">
            <w:r w:rsidRPr="00D418C6">
              <w:t>I often feel that my information privacy has been being violated by someone I know.</w:t>
            </w:r>
          </w:p>
        </w:tc>
      </w:tr>
      <w:tr w:rsidR="009F0E21" w:rsidRPr="00D418C6" w14:paraId="44F42B73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9F3D01" w14:textId="77777777" w:rsidR="009F0E21" w:rsidRPr="00D418C6" w:rsidRDefault="009F0E21" w:rsidP="00D6149A">
            <w:r w:rsidRPr="00D418C6">
              <w:t>My information privacy is invaded all the time by other people I know.</w:t>
            </w:r>
          </w:p>
        </w:tc>
      </w:tr>
      <w:tr w:rsidR="009F0E21" w:rsidRPr="00D418C6" w14:paraId="6A00B36B" w14:textId="77777777" w:rsidTr="00D6149A">
        <w:tc>
          <w:tcPr>
            <w:tcW w:w="9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33BDAE" w14:textId="77777777" w:rsidR="009F0E21" w:rsidRPr="00D418C6" w:rsidRDefault="009F0E21" w:rsidP="00D6149A">
            <w:r w:rsidRPr="00D418C6">
              <w:t>People I know often misuse my private information.</w:t>
            </w:r>
          </w:p>
        </w:tc>
      </w:tr>
    </w:tbl>
    <w:p w14:paraId="37F00FB3" w14:textId="77777777" w:rsidR="009F0E21" w:rsidRPr="00D418C6" w:rsidRDefault="009F0E21" w:rsidP="009F0E21"/>
    <w:p w14:paraId="0F971B39" w14:textId="77777777" w:rsidR="009F0E21" w:rsidRPr="00D418C6" w:rsidRDefault="009F0E21" w:rsidP="009F0E21">
      <w:r>
        <w:t>8</w:t>
      </w:r>
      <w:r w:rsidRPr="00D418C6">
        <w:t>. The following statements are about your privacy awareness in general. Please indicate to what extent you agree with each statement.</w:t>
      </w:r>
    </w:p>
    <w:tbl>
      <w:tblPr>
        <w:tblW w:w="9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175"/>
      </w:tblGrid>
      <w:tr w:rsidR="009F0E21" w:rsidRPr="00D418C6" w14:paraId="0D97D2F6" w14:textId="77777777" w:rsidTr="00D6149A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FC2157" w14:textId="77777777" w:rsidR="009F0E21" w:rsidRPr="00D418C6" w:rsidRDefault="009F0E21" w:rsidP="00D6149A">
            <w:r w:rsidRPr="00D418C6">
              <w:t>Statement</w:t>
            </w:r>
          </w:p>
        </w:tc>
      </w:tr>
      <w:tr w:rsidR="009F0E21" w:rsidRPr="00D418C6" w14:paraId="48537C10" w14:textId="77777777" w:rsidTr="00D6149A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84DE5E" w14:textId="77777777" w:rsidR="009F0E21" w:rsidRPr="00D418C6" w:rsidRDefault="009F0E21" w:rsidP="00D6149A">
            <w:r w:rsidRPr="00D418C6">
              <w:t xml:space="preserve">Almost every day, I hear something about the invasion of someone’s information privacy by people they know. </w:t>
            </w:r>
          </w:p>
        </w:tc>
      </w:tr>
      <w:tr w:rsidR="009F0E21" w:rsidRPr="00D418C6" w14:paraId="22C8FB5A" w14:textId="77777777" w:rsidTr="00D6149A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CB4954" w14:textId="77777777" w:rsidR="009F0E21" w:rsidRPr="00D418C6" w:rsidRDefault="009F0E21" w:rsidP="00D6149A">
            <w:r w:rsidRPr="00D418C6">
              <w:t xml:space="preserve">I frequently hear about the invasion of someone’s information privacy by people they know. </w:t>
            </w:r>
          </w:p>
        </w:tc>
      </w:tr>
      <w:tr w:rsidR="009F0E21" w:rsidRPr="00D418C6" w14:paraId="4EA77793" w14:textId="77777777" w:rsidTr="00D6149A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5F6B63" w14:textId="77777777" w:rsidR="009F0E21" w:rsidRPr="00D418C6" w:rsidRDefault="009F0E21" w:rsidP="00D6149A">
            <w:r w:rsidRPr="00D418C6">
              <w:t xml:space="preserve">There is often news about how someone misuses information regarding a person she or he knows. </w:t>
            </w:r>
          </w:p>
        </w:tc>
      </w:tr>
      <w:tr w:rsidR="009F0E21" w:rsidRPr="00D418C6" w14:paraId="543F8882" w14:textId="77777777" w:rsidTr="00D6149A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A32E9A" w14:textId="77777777" w:rsidR="009F0E21" w:rsidRPr="00D418C6" w:rsidRDefault="009F0E21" w:rsidP="00D6149A">
            <w:r w:rsidRPr="00D418C6">
              <w:t>People often share information they should not about someone they know.</w:t>
            </w:r>
          </w:p>
        </w:tc>
      </w:tr>
    </w:tbl>
    <w:p w14:paraId="2464D6C5" w14:textId="77777777" w:rsidR="009F0E21" w:rsidRDefault="009F0E21" w:rsidP="009F0E21">
      <w:pPr>
        <w:rPr>
          <w:shd w:val="clear" w:color="auto" w:fill="FFFFFF"/>
          <w:lang w:eastAsia="ko-KR"/>
        </w:rPr>
      </w:pPr>
    </w:p>
    <w:p w14:paraId="20871D1D" w14:textId="77777777" w:rsidR="000B67A6" w:rsidRDefault="000B67A6"/>
    <w:sectPr w:rsidR="000B6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322223" w14:textId="77777777" w:rsidR="00241317" w:rsidRDefault="00241317" w:rsidP="00AF3869">
      <w:pPr>
        <w:spacing w:after="0"/>
      </w:pPr>
      <w:r>
        <w:separator/>
      </w:r>
    </w:p>
  </w:endnote>
  <w:endnote w:type="continuationSeparator" w:id="0">
    <w:p w14:paraId="31CEC8CE" w14:textId="77777777" w:rsidR="00241317" w:rsidRDefault="00241317" w:rsidP="00AF38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6E88F4" w14:textId="77777777" w:rsidR="00241317" w:rsidRDefault="00241317" w:rsidP="00AF3869">
      <w:pPr>
        <w:spacing w:after="0"/>
      </w:pPr>
      <w:r>
        <w:separator/>
      </w:r>
    </w:p>
  </w:footnote>
  <w:footnote w:type="continuationSeparator" w:id="0">
    <w:p w14:paraId="21AFBC05" w14:textId="77777777" w:rsidR="00241317" w:rsidRDefault="00241317" w:rsidP="00AF386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1E3080"/>
    <w:multiLevelType w:val="hybridMultilevel"/>
    <w:tmpl w:val="9AA079C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3E0BE6"/>
    <w:multiLevelType w:val="hybridMultilevel"/>
    <w:tmpl w:val="489636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xNTE2NDO3NDM1szBX0lEKTi0uzszPAykwqgUA4v+ehywAAAA="/>
  </w:docVars>
  <w:rsids>
    <w:rsidRoot w:val="009F0E21"/>
    <w:rsid w:val="00036FE8"/>
    <w:rsid w:val="00062914"/>
    <w:rsid w:val="000B67A6"/>
    <w:rsid w:val="00136F89"/>
    <w:rsid w:val="00241317"/>
    <w:rsid w:val="002829C7"/>
    <w:rsid w:val="002A43E2"/>
    <w:rsid w:val="002B4DF1"/>
    <w:rsid w:val="003111C1"/>
    <w:rsid w:val="00384B7E"/>
    <w:rsid w:val="004016A4"/>
    <w:rsid w:val="0041315F"/>
    <w:rsid w:val="00473695"/>
    <w:rsid w:val="004A6FCA"/>
    <w:rsid w:val="00591B07"/>
    <w:rsid w:val="00612B2F"/>
    <w:rsid w:val="0076228E"/>
    <w:rsid w:val="007812B2"/>
    <w:rsid w:val="007D2CC7"/>
    <w:rsid w:val="008249C9"/>
    <w:rsid w:val="008678E0"/>
    <w:rsid w:val="008F0242"/>
    <w:rsid w:val="00906D37"/>
    <w:rsid w:val="00907FF8"/>
    <w:rsid w:val="009F0E21"/>
    <w:rsid w:val="00A015A9"/>
    <w:rsid w:val="00AF3869"/>
    <w:rsid w:val="00B07605"/>
    <w:rsid w:val="00BA7F62"/>
    <w:rsid w:val="00BF0B37"/>
    <w:rsid w:val="00C2451D"/>
    <w:rsid w:val="00CE0AF0"/>
    <w:rsid w:val="00FA1FD0"/>
    <w:rsid w:val="00FB701D"/>
    <w:rsid w:val="00FD5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5FDBEE"/>
  <w15:chartTrackingRefBased/>
  <w15:docId w15:val="{094BA5E7-9F41-481F-A875-1BD9501E5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0E21"/>
    <w:pPr>
      <w:snapToGrid w:val="0"/>
      <w:spacing w:after="120" w:line="240" w:lineRule="auto"/>
    </w:pPr>
    <w:rPr>
      <w:rFonts w:ascii="Cambria" w:hAnsi="Cambria" w:cs="Times New Roma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0E21"/>
    <w:pPr>
      <w:keepNext/>
      <w:keepLines/>
      <w:spacing w:before="40" w:after="0"/>
      <w:outlineLvl w:val="1"/>
    </w:pPr>
    <w:rPr>
      <w:rFonts w:asciiTheme="minorHAnsi" w:eastAsiaTheme="majorEastAsia" w:hAnsiTheme="minorHAnsi" w:cstheme="minorHAns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F0E21"/>
    <w:rPr>
      <w:rFonts w:eastAsiaTheme="majorEastAsia" w:cstheme="minorHAnsi"/>
      <w:b/>
      <w:color w:val="2F5496" w:themeColor="accent1" w:themeShade="BF"/>
      <w:sz w:val="26"/>
      <w:szCs w:val="26"/>
      <w:lang w:eastAsia="zh-CN"/>
    </w:rPr>
  </w:style>
  <w:style w:type="paragraph" w:styleId="ListParagraph">
    <w:name w:val="List Paragraph"/>
    <w:basedOn w:val="Normal"/>
    <w:uiPriority w:val="34"/>
    <w:qFormat/>
    <w:rsid w:val="009F0E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386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F3869"/>
    <w:rPr>
      <w:rFonts w:ascii="Cambria" w:hAnsi="Cambria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F386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F3869"/>
    <w:rPr>
      <w:rFonts w:ascii="Cambria" w:hAnsi="Cambria" w:cs="Times New Roman"/>
      <w:sz w:val="24"/>
      <w:szCs w:val="24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6FCA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6FCA"/>
    <w:rPr>
      <w:rFonts w:ascii="Cambria" w:hAnsi="Cambria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4A6FC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A1F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F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FD0"/>
    <w:rPr>
      <w:rFonts w:ascii="Cambria" w:hAnsi="Cambria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F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FD0"/>
    <w:rPr>
      <w:rFonts w:ascii="Cambria" w:hAnsi="Cambria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FD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FD0"/>
    <w:rPr>
      <w:rFonts w:ascii="Segoe UI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F61BFE-DA86-470A-8265-557B7110E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6</Pages>
  <Words>1233</Words>
  <Characters>703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wan Lim</dc:creator>
  <cp:keywords/>
  <dc:description/>
  <cp:lastModifiedBy>Dongsong Zhang</cp:lastModifiedBy>
  <cp:revision>29</cp:revision>
  <dcterms:created xsi:type="dcterms:W3CDTF">2021-06-18T01:45:00Z</dcterms:created>
  <dcterms:modified xsi:type="dcterms:W3CDTF">2021-12-04T17:30:00Z</dcterms:modified>
</cp:coreProperties>
</file>